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0826D" w14:textId="47C4D6CE" w:rsidR="00A76C81" w:rsidRDefault="00A76C81" w:rsidP="00A76C81">
      <w:r>
        <w:t>S4 Table. Correlation matrix of independent variables, female, 200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1"/>
        <w:gridCol w:w="1145"/>
        <w:gridCol w:w="1276"/>
        <w:gridCol w:w="992"/>
        <w:gridCol w:w="850"/>
        <w:gridCol w:w="1843"/>
        <w:gridCol w:w="774"/>
        <w:gridCol w:w="920"/>
        <w:gridCol w:w="920"/>
        <w:gridCol w:w="921"/>
        <w:gridCol w:w="963"/>
        <w:gridCol w:w="1015"/>
        <w:gridCol w:w="1139"/>
        <w:gridCol w:w="967"/>
      </w:tblGrid>
      <w:tr w:rsidR="00B11A60" w:rsidRPr="00936FA8" w14:paraId="57AF584A" w14:textId="77777777" w:rsidTr="004541A0">
        <w:tc>
          <w:tcPr>
            <w:tcW w:w="1402" w:type="dxa"/>
          </w:tcPr>
          <w:p w14:paraId="5C91DE99" w14:textId="77777777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FBEE466" w14:textId="0D365512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dmed</w:t>
            </w:r>
            <w:proofErr w:type="spellEnd"/>
          </w:p>
        </w:tc>
        <w:tc>
          <w:tcPr>
            <w:tcW w:w="1276" w:type="dxa"/>
          </w:tcPr>
          <w:p w14:paraId="294CE8A9" w14:textId="35832626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92" w:type="dxa"/>
          </w:tcPr>
          <w:p w14:paraId="6B21E072" w14:textId="035B61AA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850" w:type="dxa"/>
          </w:tcPr>
          <w:p w14:paraId="0DAC6F8D" w14:textId="63BE72C6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843" w:type="dxa"/>
          </w:tcPr>
          <w:p w14:paraId="2B402AB2" w14:textId="1C4602BA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773" w:type="dxa"/>
          </w:tcPr>
          <w:p w14:paraId="57B2CA86" w14:textId="44E36985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20" w:type="dxa"/>
          </w:tcPr>
          <w:p w14:paraId="01106B0C" w14:textId="6353E5E3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20" w:type="dxa"/>
          </w:tcPr>
          <w:p w14:paraId="6DE76234" w14:textId="24A715C0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21" w:type="dxa"/>
          </w:tcPr>
          <w:p w14:paraId="60AF6398" w14:textId="38FA29E3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963" w:type="dxa"/>
          </w:tcPr>
          <w:p w14:paraId="438CA997" w14:textId="7025B9B6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15" w:type="dxa"/>
          </w:tcPr>
          <w:p w14:paraId="0652EADD" w14:textId="7252698F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39" w:type="dxa"/>
          </w:tcPr>
          <w:p w14:paraId="3608CE11" w14:textId="5EA88942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67" w:type="dxa"/>
          </w:tcPr>
          <w:p w14:paraId="0AD63B58" w14:textId="02A6A1FD" w:rsidR="00B11A60" w:rsidRPr="000E0B98" w:rsidRDefault="00B11A60" w:rsidP="00B11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63190D" w:rsidRPr="00936FA8" w14:paraId="49A60DE7" w14:textId="77777777" w:rsidTr="004541A0">
        <w:tc>
          <w:tcPr>
            <w:tcW w:w="1402" w:type="dxa"/>
          </w:tcPr>
          <w:p w14:paraId="475022B3" w14:textId="3B44844A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dmed</w:t>
            </w:r>
            <w:proofErr w:type="spellEnd"/>
          </w:p>
        </w:tc>
        <w:tc>
          <w:tcPr>
            <w:tcW w:w="1145" w:type="dxa"/>
            <w:vAlign w:val="center"/>
          </w:tcPr>
          <w:p w14:paraId="7CDAE6FF" w14:textId="7006B225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4DCB5DA" w14:textId="48D8299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E6FA7E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24AD0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E0DFBA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097CB614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1061C069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111F36E4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5898BE3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8C8731C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7CF4C58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54A830A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691FD10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41D88D09" w14:textId="77777777" w:rsidTr="004541A0">
        <w:tc>
          <w:tcPr>
            <w:tcW w:w="1402" w:type="dxa"/>
          </w:tcPr>
          <w:p w14:paraId="62D370EB" w14:textId="6A7C4DB1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145" w:type="dxa"/>
            <w:vAlign w:val="center"/>
          </w:tcPr>
          <w:p w14:paraId="65921AE0" w14:textId="4BED2E60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276" w:type="dxa"/>
            <w:vAlign w:val="center"/>
          </w:tcPr>
          <w:p w14:paraId="311DE23C" w14:textId="0B58C40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E0F8EBB" w14:textId="788004CB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E3834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42F676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099E8787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1C206DC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B8DDDF8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C8947D6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995C74A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420B471C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5B3E639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193E583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49A58322" w14:textId="77777777" w:rsidTr="004541A0">
        <w:tc>
          <w:tcPr>
            <w:tcW w:w="1402" w:type="dxa"/>
          </w:tcPr>
          <w:p w14:paraId="64CBCC59" w14:textId="3DBD6C06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145" w:type="dxa"/>
            <w:vAlign w:val="center"/>
          </w:tcPr>
          <w:p w14:paraId="2BA75FD2" w14:textId="6518F94E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342</w:t>
            </w:r>
          </w:p>
        </w:tc>
        <w:tc>
          <w:tcPr>
            <w:tcW w:w="1276" w:type="dxa"/>
            <w:vAlign w:val="center"/>
          </w:tcPr>
          <w:p w14:paraId="4F13D50D" w14:textId="6764180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992" w:type="dxa"/>
            <w:vAlign w:val="center"/>
          </w:tcPr>
          <w:p w14:paraId="4B18D6E5" w14:textId="05FAB13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12F8DD0C" w14:textId="67CD6F60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044BE4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18443DA7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CFDE864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3C90B10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52BA2A4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AF48184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211986BD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B52B5B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5F11D1A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5F3F6746" w14:textId="77777777" w:rsidTr="004541A0">
        <w:tc>
          <w:tcPr>
            <w:tcW w:w="1402" w:type="dxa"/>
          </w:tcPr>
          <w:p w14:paraId="294C8C7F" w14:textId="26E5EB29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145" w:type="dxa"/>
            <w:vAlign w:val="center"/>
          </w:tcPr>
          <w:p w14:paraId="6DA48C69" w14:textId="0A211CC6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1276" w:type="dxa"/>
            <w:vAlign w:val="center"/>
          </w:tcPr>
          <w:p w14:paraId="5CAB88E9" w14:textId="7D6C66C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121</w:t>
            </w:r>
          </w:p>
        </w:tc>
        <w:tc>
          <w:tcPr>
            <w:tcW w:w="992" w:type="dxa"/>
            <w:vAlign w:val="center"/>
          </w:tcPr>
          <w:p w14:paraId="72C98A25" w14:textId="42B11460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167</w:t>
            </w:r>
          </w:p>
        </w:tc>
        <w:tc>
          <w:tcPr>
            <w:tcW w:w="850" w:type="dxa"/>
            <w:vAlign w:val="center"/>
          </w:tcPr>
          <w:p w14:paraId="38C59D76" w14:textId="1E67866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03680A0" w14:textId="3ADC0C0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15F13BEA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29445EA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D4B0DE7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361465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5D42EF9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681B0FA6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34439F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D130F50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54CC8FFC" w14:textId="77777777" w:rsidTr="004541A0">
        <w:tc>
          <w:tcPr>
            <w:tcW w:w="1402" w:type="dxa"/>
          </w:tcPr>
          <w:p w14:paraId="12CE9216" w14:textId="5D7B5A96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145" w:type="dxa"/>
            <w:vAlign w:val="center"/>
          </w:tcPr>
          <w:p w14:paraId="1E69C1F9" w14:textId="33599FF0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623</w:t>
            </w:r>
          </w:p>
        </w:tc>
        <w:tc>
          <w:tcPr>
            <w:tcW w:w="1276" w:type="dxa"/>
            <w:vAlign w:val="center"/>
          </w:tcPr>
          <w:p w14:paraId="5A432341" w14:textId="049C345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30</w:t>
            </w:r>
          </w:p>
        </w:tc>
        <w:tc>
          <w:tcPr>
            <w:tcW w:w="992" w:type="dxa"/>
            <w:vAlign w:val="center"/>
          </w:tcPr>
          <w:p w14:paraId="5BB1AE23" w14:textId="7790273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850" w:type="dxa"/>
            <w:vAlign w:val="center"/>
          </w:tcPr>
          <w:p w14:paraId="4A724E8E" w14:textId="703E8695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52</w:t>
            </w:r>
          </w:p>
        </w:tc>
        <w:tc>
          <w:tcPr>
            <w:tcW w:w="1843" w:type="dxa"/>
            <w:vAlign w:val="center"/>
          </w:tcPr>
          <w:p w14:paraId="1E3C6F43" w14:textId="29BDF525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center"/>
          </w:tcPr>
          <w:p w14:paraId="0F85105F" w14:textId="54B98FD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ED1B45F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E0192A1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2D62F68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898F3FC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2ED4DAF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6E04BEF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55CDD761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6E6E06A9" w14:textId="77777777" w:rsidTr="004541A0">
        <w:tc>
          <w:tcPr>
            <w:tcW w:w="1402" w:type="dxa"/>
          </w:tcPr>
          <w:p w14:paraId="041F0E22" w14:textId="604F0C66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145" w:type="dxa"/>
            <w:vAlign w:val="center"/>
          </w:tcPr>
          <w:p w14:paraId="46BC9807" w14:textId="10598305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276" w:type="dxa"/>
            <w:vAlign w:val="center"/>
          </w:tcPr>
          <w:p w14:paraId="4C212A72" w14:textId="77725F62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20</w:t>
            </w:r>
          </w:p>
        </w:tc>
        <w:tc>
          <w:tcPr>
            <w:tcW w:w="992" w:type="dxa"/>
            <w:vAlign w:val="center"/>
          </w:tcPr>
          <w:p w14:paraId="7EAA5A36" w14:textId="79C235B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3446</w:t>
            </w:r>
          </w:p>
        </w:tc>
        <w:tc>
          <w:tcPr>
            <w:tcW w:w="850" w:type="dxa"/>
            <w:vAlign w:val="center"/>
          </w:tcPr>
          <w:p w14:paraId="6853D428" w14:textId="2A93F59E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1843" w:type="dxa"/>
            <w:vAlign w:val="center"/>
          </w:tcPr>
          <w:p w14:paraId="72FEFD30" w14:textId="0942682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773" w:type="dxa"/>
            <w:vAlign w:val="center"/>
          </w:tcPr>
          <w:p w14:paraId="3B44018A" w14:textId="53A3152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3AFBE293" w14:textId="26BC87B6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C2FFA44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07A0ECE1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3AC360D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40A2610C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071D869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1A87FFD3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3B37A499" w14:textId="77777777" w:rsidTr="004541A0">
        <w:tc>
          <w:tcPr>
            <w:tcW w:w="1402" w:type="dxa"/>
          </w:tcPr>
          <w:p w14:paraId="2DE8316F" w14:textId="539B9213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145" w:type="dxa"/>
            <w:vAlign w:val="center"/>
          </w:tcPr>
          <w:p w14:paraId="0E026667" w14:textId="55041F92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255</w:t>
            </w:r>
          </w:p>
        </w:tc>
        <w:tc>
          <w:tcPr>
            <w:tcW w:w="1276" w:type="dxa"/>
            <w:vAlign w:val="center"/>
          </w:tcPr>
          <w:p w14:paraId="0D1F2B34" w14:textId="3270849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992" w:type="dxa"/>
            <w:vAlign w:val="center"/>
          </w:tcPr>
          <w:p w14:paraId="615E91FC" w14:textId="219A7602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713</w:t>
            </w:r>
          </w:p>
        </w:tc>
        <w:tc>
          <w:tcPr>
            <w:tcW w:w="850" w:type="dxa"/>
            <w:vAlign w:val="center"/>
          </w:tcPr>
          <w:p w14:paraId="041348BE" w14:textId="3DAE0192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843" w:type="dxa"/>
            <w:vAlign w:val="center"/>
          </w:tcPr>
          <w:p w14:paraId="72DA4C7B" w14:textId="577F0585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73" w:type="dxa"/>
            <w:vAlign w:val="center"/>
          </w:tcPr>
          <w:p w14:paraId="3BB4F203" w14:textId="3F03A418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920" w:type="dxa"/>
            <w:vAlign w:val="center"/>
          </w:tcPr>
          <w:p w14:paraId="27B52326" w14:textId="09BB1253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6B123C46" w14:textId="304A117B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59F309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71888C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4344AF75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D0C01EE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10B2ECEB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08E6DF70" w14:textId="77777777" w:rsidTr="004541A0">
        <w:tc>
          <w:tcPr>
            <w:tcW w:w="1402" w:type="dxa"/>
          </w:tcPr>
          <w:p w14:paraId="59EC361A" w14:textId="123FC7C2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145" w:type="dxa"/>
            <w:vAlign w:val="center"/>
          </w:tcPr>
          <w:p w14:paraId="60B26862" w14:textId="1A3C0C31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359</w:t>
            </w:r>
          </w:p>
        </w:tc>
        <w:tc>
          <w:tcPr>
            <w:tcW w:w="1276" w:type="dxa"/>
            <w:vAlign w:val="center"/>
          </w:tcPr>
          <w:p w14:paraId="375B5989" w14:textId="68BAB95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2" w:type="dxa"/>
            <w:vAlign w:val="center"/>
          </w:tcPr>
          <w:p w14:paraId="35AB97CA" w14:textId="5E6436F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850" w:type="dxa"/>
            <w:vAlign w:val="center"/>
          </w:tcPr>
          <w:p w14:paraId="12EAF0B6" w14:textId="459E443A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50</w:t>
            </w:r>
          </w:p>
        </w:tc>
        <w:tc>
          <w:tcPr>
            <w:tcW w:w="1843" w:type="dxa"/>
            <w:vAlign w:val="center"/>
          </w:tcPr>
          <w:p w14:paraId="5A211ECD" w14:textId="63AC4760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773" w:type="dxa"/>
            <w:vAlign w:val="center"/>
          </w:tcPr>
          <w:p w14:paraId="43A79083" w14:textId="633B13B3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761</w:t>
            </w:r>
          </w:p>
        </w:tc>
        <w:tc>
          <w:tcPr>
            <w:tcW w:w="920" w:type="dxa"/>
            <w:vAlign w:val="center"/>
          </w:tcPr>
          <w:p w14:paraId="0E5FDCF7" w14:textId="6C6FB475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920" w:type="dxa"/>
            <w:vAlign w:val="center"/>
          </w:tcPr>
          <w:p w14:paraId="0EACAE60" w14:textId="146AE51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21" w:type="dxa"/>
            <w:vAlign w:val="center"/>
          </w:tcPr>
          <w:p w14:paraId="11AA46A9" w14:textId="29F91A2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C65743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6B2781D8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AD39F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194EA2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4967807E" w14:textId="77777777" w:rsidTr="004541A0">
        <w:tc>
          <w:tcPr>
            <w:tcW w:w="1402" w:type="dxa"/>
          </w:tcPr>
          <w:p w14:paraId="392599CA" w14:textId="33DF23AF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145" w:type="dxa"/>
            <w:vAlign w:val="center"/>
          </w:tcPr>
          <w:p w14:paraId="1C16914C" w14:textId="0CAC79B6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247</w:t>
            </w:r>
          </w:p>
        </w:tc>
        <w:tc>
          <w:tcPr>
            <w:tcW w:w="1276" w:type="dxa"/>
            <w:vAlign w:val="center"/>
          </w:tcPr>
          <w:p w14:paraId="28D0E0A2" w14:textId="63E27AB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30</w:t>
            </w:r>
          </w:p>
        </w:tc>
        <w:tc>
          <w:tcPr>
            <w:tcW w:w="992" w:type="dxa"/>
            <w:vAlign w:val="center"/>
          </w:tcPr>
          <w:p w14:paraId="5BB8587D" w14:textId="0289B70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10</w:t>
            </w:r>
          </w:p>
        </w:tc>
        <w:tc>
          <w:tcPr>
            <w:tcW w:w="850" w:type="dxa"/>
            <w:vAlign w:val="center"/>
          </w:tcPr>
          <w:p w14:paraId="4A279D6F" w14:textId="783EB85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65</w:t>
            </w:r>
          </w:p>
        </w:tc>
        <w:tc>
          <w:tcPr>
            <w:tcW w:w="1843" w:type="dxa"/>
            <w:vAlign w:val="center"/>
          </w:tcPr>
          <w:p w14:paraId="6CCF85FC" w14:textId="1932E20A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773" w:type="dxa"/>
            <w:vAlign w:val="center"/>
          </w:tcPr>
          <w:p w14:paraId="70540C81" w14:textId="50164A8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90</w:t>
            </w:r>
          </w:p>
        </w:tc>
        <w:tc>
          <w:tcPr>
            <w:tcW w:w="920" w:type="dxa"/>
            <w:vAlign w:val="center"/>
          </w:tcPr>
          <w:p w14:paraId="6370A9B9" w14:textId="0237413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920" w:type="dxa"/>
            <w:vAlign w:val="center"/>
          </w:tcPr>
          <w:p w14:paraId="742BF798" w14:textId="1CCEB39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1901 </w:t>
            </w:r>
          </w:p>
        </w:tc>
        <w:tc>
          <w:tcPr>
            <w:tcW w:w="921" w:type="dxa"/>
            <w:vAlign w:val="center"/>
          </w:tcPr>
          <w:p w14:paraId="55C676CE" w14:textId="40CBF64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vAlign w:val="center"/>
          </w:tcPr>
          <w:p w14:paraId="39C8AEF4" w14:textId="19C1073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62EC929E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8C19848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5FBD6AD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369D9E06" w14:textId="77777777" w:rsidTr="004541A0">
        <w:tc>
          <w:tcPr>
            <w:tcW w:w="1402" w:type="dxa"/>
          </w:tcPr>
          <w:p w14:paraId="278EC37C" w14:textId="1268D1FC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145" w:type="dxa"/>
            <w:vAlign w:val="center"/>
          </w:tcPr>
          <w:p w14:paraId="22B92CDB" w14:textId="4FC600A6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276" w:type="dxa"/>
            <w:vAlign w:val="center"/>
          </w:tcPr>
          <w:p w14:paraId="34FA812F" w14:textId="6BB30303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92" w:type="dxa"/>
            <w:vAlign w:val="center"/>
          </w:tcPr>
          <w:p w14:paraId="2F0B55B9" w14:textId="4D877D6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769</w:t>
            </w:r>
          </w:p>
        </w:tc>
        <w:tc>
          <w:tcPr>
            <w:tcW w:w="850" w:type="dxa"/>
            <w:vAlign w:val="center"/>
          </w:tcPr>
          <w:p w14:paraId="60E4692E" w14:textId="61E2C73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632</w:t>
            </w:r>
          </w:p>
        </w:tc>
        <w:tc>
          <w:tcPr>
            <w:tcW w:w="1843" w:type="dxa"/>
            <w:vAlign w:val="center"/>
          </w:tcPr>
          <w:p w14:paraId="35A3F4C9" w14:textId="54023B70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82</w:t>
            </w:r>
          </w:p>
        </w:tc>
        <w:tc>
          <w:tcPr>
            <w:tcW w:w="773" w:type="dxa"/>
            <w:vAlign w:val="center"/>
          </w:tcPr>
          <w:p w14:paraId="6DF28C26" w14:textId="74AF0E1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20</w:t>
            </w:r>
          </w:p>
        </w:tc>
        <w:tc>
          <w:tcPr>
            <w:tcW w:w="920" w:type="dxa"/>
            <w:vAlign w:val="center"/>
          </w:tcPr>
          <w:p w14:paraId="0CF77270" w14:textId="7ABBFFA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32</w:t>
            </w:r>
          </w:p>
        </w:tc>
        <w:tc>
          <w:tcPr>
            <w:tcW w:w="920" w:type="dxa"/>
            <w:vAlign w:val="center"/>
          </w:tcPr>
          <w:p w14:paraId="0BEDE412" w14:textId="194BF3E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0171 </w:t>
            </w:r>
          </w:p>
        </w:tc>
        <w:tc>
          <w:tcPr>
            <w:tcW w:w="921" w:type="dxa"/>
            <w:vAlign w:val="center"/>
          </w:tcPr>
          <w:p w14:paraId="40532E8D" w14:textId="11D8A1FD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41</w:t>
            </w:r>
          </w:p>
        </w:tc>
        <w:tc>
          <w:tcPr>
            <w:tcW w:w="963" w:type="dxa"/>
            <w:vAlign w:val="center"/>
          </w:tcPr>
          <w:p w14:paraId="522DB0E9" w14:textId="3ECB1BC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3DE8C4BE" w14:textId="6FD37EF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5D08EA8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CFD9082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386E75BE" w14:textId="77777777" w:rsidTr="004541A0">
        <w:tc>
          <w:tcPr>
            <w:tcW w:w="1402" w:type="dxa"/>
          </w:tcPr>
          <w:p w14:paraId="0F838397" w14:textId="5A4C691E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45" w:type="dxa"/>
            <w:vAlign w:val="center"/>
          </w:tcPr>
          <w:p w14:paraId="57C41B01" w14:textId="7A13CFB8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152</w:t>
            </w:r>
          </w:p>
        </w:tc>
        <w:tc>
          <w:tcPr>
            <w:tcW w:w="1276" w:type="dxa"/>
            <w:vAlign w:val="center"/>
          </w:tcPr>
          <w:p w14:paraId="194CD280" w14:textId="10F6B72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72</w:t>
            </w:r>
          </w:p>
        </w:tc>
        <w:tc>
          <w:tcPr>
            <w:tcW w:w="992" w:type="dxa"/>
            <w:vAlign w:val="center"/>
          </w:tcPr>
          <w:p w14:paraId="7802D3E3" w14:textId="63DE3786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41</w:t>
            </w:r>
          </w:p>
        </w:tc>
        <w:tc>
          <w:tcPr>
            <w:tcW w:w="850" w:type="dxa"/>
            <w:vAlign w:val="center"/>
          </w:tcPr>
          <w:p w14:paraId="1F87B08A" w14:textId="5F050B62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812</w:t>
            </w:r>
          </w:p>
        </w:tc>
        <w:tc>
          <w:tcPr>
            <w:tcW w:w="1843" w:type="dxa"/>
            <w:vAlign w:val="center"/>
          </w:tcPr>
          <w:p w14:paraId="338C6863" w14:textId="5F92AA88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773" w:type="dxa"/>
            <w:vAlign w:val="center"/>
          </w:tcPr>
          <w:p w14:paraId="2C8D7808" w14:textId="18A50DE2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920" w:type="dxa"/>
            <w:vAlign w:val="center"/>
          </w:tcPr>
          <w:p w14:paraId="4A428B1F" w14:textId="0F124EDA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920" w:type="dxa"/>
            <w:vAlign w:val="center"/>
          </w:tcPr>
          <w:p w14:paraId="75DFF149" w14:textId="4C67BA1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131 </w:t>
            </w:r>
          </w:p>
        </w:tc>
        <w:tc>
          <w:tcPr>
            <w:tcW w:w="921" w:type="dxa"/>
            <w:vAlign w:val="center"/>
          </w:tcPr>
          <w:p w14:paraId="2B38733C" w14:textId="4259F2D8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63" w:type="dxa"/>
            <w:vAlign w:val="center"/>
          </w:tcPr>
          <w:p w14:paraId="2FA98610" w14:textId="0FC62C0D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1015" w:type="dxa"/>
            <w:vAlign w:val="center"/>
          </w:tcPr>
          <w:p w14:paraId="1588CF4F" w14:textId="4094B18F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14:paraId="3C85C5B8" w14:textId="3D17B373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2FEEA46" w14:textId="77777777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7E048827" w14:textId="77777777" w:rsidTr="004541A0">
        <w:tc>
          <w:tcPr>
            <w:tcW w:w="1402" w:type="dxa"/>
          </w:tcPr>
          <w:p w14:paraId="3BF2046D" w14:textId="4069830F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145" w:type="dxa"/>
            <w:vAlign w:val="center"/>
          </w:tcPr>
          <w:p w14:paraId="00A7CCAC" w14:textId="6514C9DE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276" w:type="dxa"/>
            <w:vAlign w:val="center"/>
          </w:tcPr>
          <w:p w14:paraId="4063A35F" w14:textId="236C95B0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992" w:type="dxa"/>
            <w:vAlign w:val="center"/>
          </w:tcPr>
          <w:p w14:paraId="3581FEEA" w14:textId="17B7598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850" w:type="dxa"/>
            <w:vAlign w:val="center"/>
          </w:tcPr>
          <w:p w14:paraId="571D39E9" w14:textId="6FF1782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843" w:type="dxa"/>
            <w:vAlign w:val="center"/>
          </w:tcPr>
          <w:p w14:paraId="174396DC" w14:textId="1D9BB5FB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82</w:t>
            </w:r>
          </w:p>
        </w:tc>
        <w:tc>
          <w:tcPr>
            <w:tcW w:w="773" w:type="dxa"/>
            <w:vAlign w:val="center"/>
          </w:tcPr>
          <w:p w14:paraId="16FF2907" w14:textId="79A1260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69</w:t>
            </w:r>
          </w:p>
        </w:tc>
        <w:tc>
          <w:tcPr>
            <w:tcW w:w="920" w:type="dxa"/>
            <w:vAlign w:val="center"/>
          </w:tcPr>
          <w:p w14:paraId="55D5A05F" w14:textId="363D2EE4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98</w:t>
            </w:r>
          </w:p>
        </w:tc>
        <w:tc>
          <w:tcPr>
            <w:tcW w:w="920" w:type="dxa"/>
            <w:vAlign w:val="center"/>
          </w:tcPr>
          <w:p w14:paraId="7F764A81" w14:textId="643CB1F9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305 </w:t>
            </w:r>
          </w:p>
        </w:tc>
        <w:tc>
          <w:tcPr>
            <w:tcW w:w="921" w:type="dxa"/>
            <w:vAlign w:val="center"/>
          </w:tcPr>
          <w:p w14:paraId="78152993" w14:textId="078492C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63" w:type="dxa"/>
            <w:vAlign w:val="center"/>
          </w:tcPr>
          <w:p w14:paraId="5EE8F033" w14:textId="040060D3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1015" w:type="dxa"/>
            <w:vAlign w:val="center"/>
          </w:tcPr>
          <w:p w14:paraId="2953C1D9" w14:textId="1D8F216C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811</w:t>
            </w:r>
          </w:p>
        </w:tc>
        <w:tc>
          <w:tcPr>
            <w:tcW w:w="1139" w:type="dxa"/>
            <w:vAlign w:val="center"/>
          </w:tcPr>
          <w:p w14:paraId="0D407C33" w14:textId="1701EA81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vAlign w:val="center"/>
          </w:tcPr>
          <w:p w14:paraId="7DE9663F" w14:textId="660CC01A" w:rsidR="0063190D" w:rsidRPr="000E0B98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90D" w:rsidRPr="00936FA8" w14:paraId="7DDDF025" w14:textId="77777777" w:rsidTr="004541A0">
        <w:tc>
          <w:tcPr>
            <w:tcW w:w="1402" w:type="dxa"/>
          </w:tcPr>
          <w:p w14:paraId="29E30C55" w14:textId="2AD5A427" w:rsidR="0063190D" w:rsidRPr="000E0B98" w:rsidRDefault="0063190D" w:rsidP="00631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145" w:type="dxa"/>
            <w:vAlign w:val="center"/>
          </w:tcPr>
          <w:p w14:paraId="065CE323" w14:textId="69912595" w:rsidR="0063190D" w:rsidRPr="0063190D" w:rsidRDefault="0063190D" w:rsidP="00631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0D">
              <w:rPr>
                <w:rFonts w:hint="eastAsia"/>
                <w:color w:val="000000"/>
                <w:sz w:val="20"/>
                <w:szCs w:val="20"/>
              </w:rPr>
              <w:t>-0.0178</w:t>
            </w:r>
          </w:p>
        </w:tc>
        <w:tc>
          <w:tcPr>
            <w:tcW w:w="1276" w:type="dxa"/>
            <w:vAlign w:val="center"/>
          </w:tcPr>
          <w:p w14:paraId="3482696B" w14:textId="3F8E082B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992" w:type="dxa"/>
            <w:vAlign w:val="center"/>
          </w:tcPr>
          <w:p w14:paraId="0A12EE17" w14:textId="46DC2107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422</w:t>
            </w:r>
          </w:p>
        </w:tc>
        <w:tc>
          <w:tcPr>
            <w:tcW w:w="850" w:type="dxa"/>
            <w:vAlign w:val="center"/>
          </w:tcPr>
          <w:p w14:paraId="13448F06" w14:textId="05EBE75B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431</w:t>
            </w:r>
          </w:p>
        </w:tc>
        <w:tc>
          <w:tcPr>
            <w:tcW w:w="1843" w:type="dxa"/>
            <w:vAlign w:val="center"/>
          </w:tcPr>
          <w:p w14:paraId="482F822A" w14:textId="4617516B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82</w:t>
            </w:r>
          </w:p>
        </w:tc>
        <w:tc>
          <w:tcPr>
            <w:tcW w:w="773" w:type="dxa"/>
            <w:vAlign w:val="center"/>
          </w:tcPr>
          <w:p w14:paraId="61A16CCF" w14:textId="079B5B07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155</w:t>
            </w:r>
          </w:p>
        </w:tc>
        <w:tc>
          <w:tcPr>
            <w:tcW w:w="920" w:type="dxa"/>
            <w:vAlign w:val="center"/>
          </w:tcPr>
          <w:p w14:paraId="08D81C17" w14:textId="6DFFD742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82</w:t>
            </w:r>
          </w:p>
        </w:tc>
        <w:tc>
          <w:tcPr>
            <w:tcW w:w="920" w:type="dxa"/>
            <w:vAlign w:val="center"/>
          </w:tcPr>
          <w:p w14:paraId="65BA5E7E" w14:textId="0AF1F644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0177 </w:t>
            </w:r>
          </w:p>
        </w:tc>
        <w:tc>
          <w:tcPr>
            <w:tcW w:w="921" w:type="dxa"/>
            <w:vAlign w:val="center"/>
          </w:tcPr>
          <w:p w14:paraId="39C7F432" w14:textId="7F8148C5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963" w:type="dxa"/>
            <w:vAlign w:val="center"/>
          </w:tcPr>
          <w:p w14:paraId="46EFF5A2" w14:textId="1DD1A501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749</w:t>
            </w:r>
          </w:p>
        </w:tc>
        <w:tc>
          <w:tcPr>
            <w:tcW w:w="1015" w:type="dxa"/>
            <w:vAlign w:val="center"/>
          </w:tcPr>
          <w:p w14:paraId="7EAF2F06" w14:textId="0EB3DF86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3056</w:t>
            </w:r>
          </w:p>
        </w:tc>
        <w:tc>
          <w:tcPr>
            <w:tcW w:w="1139" w:type="dxa"/>
            <w:vAlign w:val="center"/>
          </w:tcPr>
          <w:p w14:paraId="21ABFDF4" w14:textId="2592C816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967" w:type="dxa"/>
            <w:vAlign w:val="center"/>
          </w:tcPr>
          <w:p w14:paraId="5E3A4E62" w14:textId="0B12B482" w:rsidR="0063190D" w:rsidRPr="000E0B98" w:rsidRDefault="0063190D" w:rsidP="0063190D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54B60399" w14:textId="0FC55F11" w:rsidR="00A76C81" w:rsidRDefault="00A76C81">
      <w:pPr>
        <w:widowControl/>
      </w:pPr>
    </w:p>
    <w:sectPr w:rsidR="00A76C81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801EA" w14:textId="77777777" w:rsidR="00864F06" w:rsidRDefault="00864F06" w:rsidP="0043538C">
      <w:r>
        <w:separator/>
      </w:r>
    </w:p>
  </w:endnote>
  <w:endnote w:type="continuationSeparator" w:id="0">
    <w:p w14:paraId="1EA2F1DC" w14:textId="77777777" w:rsidR="00864F06" w:rsidRDefault="00864F06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9B00D" w14:textId="77777777" w:rsidR="00864F06" w:rsidRDefault="00864F06" w:rsidP="0043538C">
      <w:r>
        <w:separator/>
      </w:r>
    </w:p>
  </w:footnote>
  <w:footnote w:type="continuationSeparator" w:id="0">
    <w:p w14:paraId="6A800D32" w14:textId="77777777" w:rsidR="00864F06" w:rsidRDefault="00864F06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30754"/>
    <w:rsid w:val="00134B15"/>
    <w:rsid w:val="0017479C"/>
    <w:rsid w:val="001F2EFD"/>
    <w:rsid w:val="001F7DFC"/>
    <w:rsid w:val="00306375"/>
    <w:rsid w:val="00312574"/>
    <w:rsid w:val="0041725B"/>
    <w:rsid w:val="00417479"/>
    <w:rsid w:val="0043538C"/>
    <w:rsid w:val="004541A0"/>
    <w:rsid w:val="00500A48"/>
    <w:rsid w:val="00557565"/>
    <w:rsid w:val="005A26B8"/>
    <w:rsid w:val="00601A48"/>
    <w:rsid w:val="00622094"/>
    <w:rsid w:val="0063190D"/>
    <w:rsid w:val="008234A1"/>
    <w:rsid w:val="00864F06"/>
    <w:rsid w:val="0087141C"/>
    <w:rsid w:val="00892618"/>
    <w:rsid w:val="008E6510"/>
    <w:rsid w:val="009308D3"/>
    <w:rsid w:val="00936FA8"/>
    <w:rsid w:val="00981312"/>
    <w:rsid w:val="00997C4F"/>
    <w:rsid w:val="009A7E76"/>
    <w:rsid w:val="009C50FA"/>
    <w:rsid w:val="00A01897"/>
    <w:rsid w:val="00A74F23"/>
    <w:rsid w:val="00A76C81"/>
    <w:rsid w:val="00A80CFC"/>
    <w:rsid w:val="00AA50C1"/>
    <w:rsid w:val="00AE32F8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6:00Z</dcterms:modified>
</cp:coreProperties>
</file>